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3"/>
        <w:gridCol w:w="6587"/>
      </w:tblGrid>
      <w:tr>
        <w:trPr>
          <w:tblHeader w:val="true"/>
        </w:trPr>
        <w:tc>
          <w:tcPr>
            <w:tcW w:w="9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Ref ID: </w:t>
            </w:r>
          </w:p>
        </w:tc>
      </w:tr>
      <w:tr>
        <w:trPr/>
        <w:tc>
          <w:tcPr>
            <w:tcW w:w="9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Author: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Publication Date: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Extraction done by: </w:t>
            </w:r>
          </w:p>
        </w:tc>
      </w:tr>
      <w:tr>
        <w:trPr/>
        <w:tc>
          <w:tcPr>
            <w:tcW w:w="9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iewer General Comments/Notes: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pose of paper/ stud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s (involved in the study) or population of interest (if not study)</w:t>
            </w:r>
          </w:p>
        </w:tc>
        <w:tc>
          <w:tcPr>
            <w:tcW w:w="6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rses addressed in paper</w:t>
            </w:r>
          </w:p>
        </w:tc>
        <w:tc>
          <w:tcPr>
            <w:tcW w:w="6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ind w:left="2520" w:hanging="252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Arial" w:hAnsi="Arial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bookmarkStart w:id="0" w:name="__Fieldmark__0_3472738008"/>
            <w:bookmarkStart w:id="1" w:name="__Fieldmark__0_3472738008"/>
            <w:bookmarkEnd w:id="1"/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CNS Clinical Nurse Specialist (Advanced Practice)</w:t>
            </w:r>
          </w:p>
          <w:p>
            <w:pPr>
              <w:pStyle w:val="Normal"/>
              <w:pBdr>
                <w:top w:val="single" w:sz="4" w:space="1" w:color="000000"/>
              </w:pBdr>
              <w:ind w:left="2520" w:hanging="252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Arial" w:hAnsi="Arial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bookmarkStart w:id="2" w:name="__Fieldmark__1_3472738008"/>
            <w:bookmarkStart w:id="3" w:name="__Fieldmark__1_3472738008"/>
            <w:bookmarkEnd w:id="3"/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Nurse practitioners</w:t>
            </w:r>
          </w:p>
          <w:p>
            <w:pPr>
              <w:pStyle w:val="Normal"/>
              <w:ind w:left="2520" w:hanging="252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Arial" w:hAnsi="Arial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bookmarkStart w:id="4" w:name="__Fieldmark__2_3472738008"/>
            <w:bookmarkStart w:id="5" w:name="__Fieldmark__2_3472738008"/>
            <w:bookmarkEnd w:id="5"/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Registered nurses </w:t>
            </w:r>
          </w:p>
          <w:p>
            <w:pPr>
              <w:pStyle w:val="Normal"/>
              <w:ind w:left="2520" w:hanging="252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Arial" w:hAnsi="Arial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bookmarkStart w:id="6" w:name="__Fieldmark__3_3472738008"/>
            <w:bookmarkStart w:id="7" w:name="__Fieldmark__3_3472738008"/>
            <w:bookmarkEnd w:id="7"/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Licensed practical nurses/ Registered Practical Nurses</w:t>
            </w:r>
          </w:p>
          <w:p>
            <w:pPr>
              <w:pStyle w:val="Normal"/>
              <w:ind w:left="2520" w:hanging="252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Arial" w:hAnsi="Arial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bookmarkStart w:id="8" w:name="__Fieldmark__4_3472738008"/>
            <w:bookmarkStart w:id="9" w:name="__Fieldmark__4_3472738008"/>
            <w:bookmarkEnd w:id="9"/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nursing students</w:t>
              <w:tab/>
            </w:r>
          </w:p>
          <w:p>
            <w:pPr>
              <w:pStyle w:val="Normal"/>
              <w:ind w:left="2520" w:hanging="2520"/>
              <w:rPr>
                <w:rFonts w:ascii="Arial" w:hAnsi="Arial" w:cs="Arial"/>
                <w:sz w:val="18"/>
                <w:szCs w:val="18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Arial" w:hAnsi="Arial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bookmarkStart w:id="10" w:name="__Fieldmark__5_3472738008"/>
            <w:bookmarkStart w:id="11" w:name="__Fieldmark__5_3472738008"/>
            <w:bookmarkEnd w:id="11"/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Other ___________</w:t>
            </w:r>
          </w:p>
          <w:p>
            <w:pPr>
              <w:pStyle w:val="Normal"/>
              <w:ind w:left="2520" w:hanging="2520"/>
              <w:rPr>
                <w:rFonts w:ascii="Arial" w:hAnsi="Arial" w:cs="Arial"/>
                <w:sz w:val="18"/>
                <w:szCs w:val="18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Arial" w:hAnsi="Arial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bookmarkStart w:id="12" w:name="__Fieldmark__6_3472738008"/>
            <w:bookmarkStart w:id="13" w:name="__Fieldmark__6_3472738008"/>
            <w:bookmarkEnd w:id="13"/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Unclear nurses are implied in population</w:t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s (for studies - e.g. RCT, Systematic review, Mixed methods)</w:t>
            </w:r>
          </w:p>
        </w:tc>
        <w:tc>
          <w:tcPr>
            <w:tcW w:w="6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565" w:leader="none"/>
              </w:tabs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te where (context: i.e. province, urban, rural) </w:t>
            </w:r>
          </w:p>
        </w:tc>
        <w:tc>
          <w:tcPr>
            <w:tcW w:w="6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oretical framework (if applicable)</w:t>
            </w:r>
          </w:p>
        </w:tc>
        <w:tc>
          <w:tcPr>
            <w:tcW w:w="6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ities of disciplines / organizations involved (who is involved, what did they do)</w:t>
            </w:r>
          </w:p>
        </w:tc>
        <w:tc>
          <w:tcPr>
            <w:tcW w:w="6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ults / Outcomes</w:t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nds and Stats on HHR in HC Nursing</w:t>
            </w:r>
          </w:p>
        </w:tc>
        <w:tc>
          <w:tcPr>
            <w:tcW w:w="6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nuity of Care and Consistency of Care Provid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rier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ilitator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ff mix and staffing level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rier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ilitator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fessional development to maximize nurses’ continuing competenc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rier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ilitator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lity practice environments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rier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ilitators: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-interprofessional collaboration and/or inter-sectoral collabor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rier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ilitator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chnology (use of technologies to optimize HC nurses’ work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rier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ilitators: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panding HC nursing role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 Result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mments/Theme Extraction:</w:t>
              <w:br/>
              <w:br/>
              <w:br/>
              <w:br/>
              <w:br/>
            </w:r>
          </w:p>
        </w:tc>
        <w:tc>
          <w:tcPr>
            <w:tcW w:w="6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mmendations from authors for Optimization of Home Care Nurs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080" w:gutter="0" w:header="706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lang w:val="en-CA"/>
      </w:rPr>
    </w:pPr>
    <w:r>
      <w:rPr>
        <w:b/>
        <w:lang w:val="en-CA"/>
      </w:rPr>
      <w:t>Supporting material 3: Extraction templat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9T18:26:00Z</dcterms:created>
  <dc:creator>paustin</dc:creator>
  <dc:description/>
  <cp:keywords/>
  <dc:language>en-US</dc:language>
  <cp:lastModifiedBy>R.L. Ganann</cp:lastModifiedBy>
  <dcterms:modified xsi:type="dcterms:W3CDTF">2018-05-09T18:26:00Z</dcterms:modified>
  <cp:revision>3</cp:revision>
  <dc:subject/>
  <dc:title>Ref ID: 0002</dc:title>
</cp:coreProperties>
</file>